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0E0E7C" w14:textId="77777777" w:rsidR="00275641" w:rsidRDefault="00275641">
      <w:bookmarkStart w:id="0" w:name="_GoBack"/>
      <w:bookmarkEnd w:id="0"/>
    </w:p>
    <w:tbl>
      <w:tblPr>
        <w:tblStyle w:val="1"/>
        <w:tblW w:w="5000" w:type="pct"/>
        <w:tblLook w:val="04A0" w:firstRow="1" w:lastRow="0" w:firstColumn="1" w:lastColumn="0" w:noHBand="0" w:noVBand="1"/>
      </w:tblPr>
      <w:tblGrid>
        <w:gridCol w:w="2836"/>
        <w:gridCol w:w="2835"/>
        <w:gridCol w:w="2835"/>
        <w:gridCol w:w="2835"/>
        <w:gridCol w:w="2835"/>
      </w:tblGrid>
      <w:tr w:rsidR="0021764D" w14:paraId="5216CA95" w14:textId="77777777" w:rsidTr="0021764D">
        <w:tc>
          <w:tcPr>
            <w:tcW w:w="5000" w:type="pct"/>
            <w:gridSpan w:val="5"/>
            <w:tcBorders>
              <w:top w:val="nil"/>
              <w:left w:val="nil"/>
              <w:bottom w:val="single" w:sz="4" w:space="0" w:color="auto"/>
              <w:right w:val="nil"/>
            </w:tcBorders>
          </w:tcPr>
          <w:p w14:paraId="77FA22D2" w14:textId="1CA7BD8B" w:rsidR="0021764D" w:rsidRPr="00C71451" w:rsidRDefault="00674398" w:rsidP="0021764D">
            <w:r>
              <w:t>Table</w:t>
            </w:r>
            <w:r w:rsidR="0021764D" w:rsidRPr="00C71451">
              <w:t xml:space="preserve"> </w:t>
            </w:r>
            <w:r>
              <w:t>S</w:t>
            </w:r>
            <w:r w:rsidR="0021764D" w:rsidRPr="00C71451">
              <w:t>1</w:t>
            </w:r>
            <w:r w:rsidR="00C71451">
              <w:t xml:space="preserve">. </w:t>
            </w:r>
            <w:r w:rsidR="00C71451" w:rsidRPr="00C71451">
              <w:t xml:space="preserve"> The effect of CXCR3 in various studies</w:t>
            </w:r>
          </w:p>
        </w:tc>
      </w:tr>
      <w:tr w:rsidR="009B1992" w14:paraId="67D456D6" w14:textId="77777777" w:rsidTr="0021764D">
        <w:tc>
          <w:tcPr>
            <w:tcW w:w="1000" w:type="pct"/>
            <w:tcBorders>
              <w:top w:val="single" w:sz="4" w:space="0" w:color="auto"/>
              <w:bottom w:val="double" w:sz="4" w:space="0" w:color="auto"/>
            </w:tcBorders>
          </w:tcPr>
          <w:p w14:paraId="685A729B" w14:textId="77777777" w:rsidR="009B1992" w:rsidRPr="00C71451" w:rsidRDefault="009B1992" w:rsidP="00136779">
            <w:pPr>
              <w:jc w:val="center"/>
            </w:pPr>
            <w:r w:rsidRPr="00C71451">
              <w:t>Studies</w:t>
            </w:r>
          </w:p>
        </w:tc>
        <w:tc>
          <w:tcPr>
            <w:tcW w:w="1000" w:type="pct"/>
            <w:tcBorders>
              <w:top w:val="single" w:sz="4" w:space="0" w:color="auto"/>
              <w:bottom w:val="double" w:sz="4" w:space="0" w:color="auto"/>
            </w:tcBorders>
          </w:tcPr>
          <w:p w14:paraId="70EBA256" w14:textId="77777777" w:rsidR="009B1992" w:rsidRPr="00C71451" w:rsidRDefault="009B1992" w:rsidP="00136779">
            <w:pPr>
              <w:jc w:val="center"/>
            </w:pPr>
            <w:r w:rsidRPr="00C71451">
              <w:t>Mouse strain and source</w:t>
            </w:r>
          </w:p>
        </w:tc>
        <w:tc>
          <w:tcPr>
            <w:tcW w:w="1000" w:type="pct"/>
            <w:tcBorders>
              <w:top w:val="single" w:sz="4" w:space="0" w:color="auto"/>
              <w:bottom w:val="double" w:sz="4" w:space="0" w:color="auto"/>
            </w:tcBorders>
          </w:tcPr>
          <w:p w14:paraId="1ABFAB04" w14:textId="77777777" w:rsidR="009B1992" w:rsidRPr="00C71451" w:rsidRDefault="009B1992" w:rsidP="00136779">
            <w:pPr>
              <w:jc w:val="center"/>
            </w:pPr>
            <w:r w:rsidRPr="00C71451">
              <w:t>Antigen used for EAE induction</w:t>
            </w:r>
          </w:p>
        </w:tc>
        <w:tc>
          <w:tcPr>
            <w:tcW w:w="1000" w:type="pct"/>
            <w:tcBorders>
              <w:top w:val="single" w:sz="4" w:space="0" w:color="auto"/>
              <w:bottom w:val="double" w:sz="4" w:space="0" w:color="auto"/>
            </w:tcBorders>
          </w:tcPr>
          <w:p w14:paraId="46106FFA" w14:textId="77777777" w:rsidR="009B1992" w:rsidRPr="00C71451" w:rsidRDefault="009B1992" w:rsidP="00136779">
            <w:pPr>
              <w:jc w:val="center"/>
            </w:pPr>
            <w:r w:rsidRPr="00C71451">
              <w:t>Results</w:t>
            </w:r>
          </w:p>
        </w:tc>
        <w:tc>
          <w:tcPr>
            <w:tcW w:w="1000" w:type="pct"/>
            <w:tcBorders>
              <w:top w:val="single" w:sz="4" w:space="0" w:color="auto"/>
              <w:bottom w:val="double" w:sz="4" w:space="0" w:color="auto"/>
            </w:tcBorders>
          </w:tcPr>
          <w:p w14:paraId="7FA49425" w14:textId="77777777" w:rsidR="009B1992" w:rsidRPr="00C71451" w:rsidRDefault="009B1992" w:rsidP="00136779">
            <w:pPr>
              <w:jc w:val="center"/>
            </w:pPr>
            <w:r w:rsidRPr="00C71451">
              <w:t>Comments</w:t>
            </w:r>
          </w:p>
        </w:tc>
      </w:tr>
      <w:tr w:rsidR="009B1992" w14:paraId="1D2C3118" w14:textId="77777777" w:rsidTr="0021764D">
        <w:tc>
          <w:tcPr>
            <w:tcW w:w="1000" w:type="pct"/>
            <w:tcBorders>
              <w:top w:val="double" w:sz="4" w:space="0" w:color="auto"/>
            </w:tcBorders>
          </w:tcPr>
          <w:p w14:paraId="58143246" w14:textId="77777777" w:rsidR="009B1992" w:rsidRDefault="009B1992">
            <w:r>
              <w:t>Liu et al., J. Immunol. 176:4399, 2006</w:t>
            </w:r>
          </w:p>
        </w:tc>
        <w:tc>
          <w:tcPr>
            <w:tcW w:w="1000" w:type="pct"/>
            <w:tcBorders>
              <w:top w:val="double" w:sz="4" w:space="0" w:color="auto"/>
            </w:tcBorders>
          </w:tcPr>
          <w:p w14:paraId="19D97BCD" w14:textId="60AC31A9" w:rsidR="009B1992" w:rsidRDefault="002144A0" w:rsidP="00275641">
            <w:r>
              <w:t>CXCR3</w:t>
            </w:r>
            <w:r w:rsidRPr="002144A0">
              <w:rPr>
                <w:vertAlign w:val="superscript"/>
              </w:rPr>
              <w:t>-/-</w:t>
            </w:r>
            <w:r>
              <w:t xml:space="preserve"> mice (C57BL/6) were back</w:t>
            </w:r>
            <w:r w:rsidR="00275641">
              <w:t>c</w:t>
            </w:r>
            <w:r>
              <w:t xml:space="preserve">rossed to </w:t>
            </w:r>
            <w:r w:rsidR="00275641">
              <w:t>WT (C57BL/6)</w:t>
            </w:r>
            <w:r w:rsidR="00137325">
              <w:t xml:space="preserve"> </w:t>
            </w:r>
            <w:r w:rsidR="00275641">
              <w:t xml:space="preserve">mice </w:t>
            </w:r>
            <w:r w:rsidR="00137325">
              <w:t>for 11 generations and litter</w:t>
            </w:r>
            <w:r>
              <w:t>mate were used</w:t>
            </w:r>
            <w:r w:rsidR="00BC5087">
              <w:t>.</w:t>
            </w:r>
          </w:p>
        </w:tc>
        <w:tc>
          <w:tcPr>
            <w:tcW w:w="1000" w:type="pct"/>
            <w:tcBorders>
              <w:top w:val="double" w:sz="4" w:space="0" w:color="auto"/>
            </w:tcBorders>
          </w:tcPr>
          <w:p w14:paraId="476F2F2E" w14:textId="08B96DA2" w:rsidR="009B1992" w:rsidRPr="002144A0" w:rsidRDefault="002144A0" w:rsidP="002144A0">
            <w:r>
              <w:t>MOG</w:t>
            </w:r>
            <w:r w:rsidRPr="002144A0">
              <w:rPr>
                <w:vertAlign w:val="subscript"/>
              </w:rPr>
              <w:t>35-55</w:t>
            </w:r>
            <w:r>
              <w:t xml:space="preserve"> emulsified in CFA (400 </w:t>
            </w:r>
            <w:r w:rsidRPr="002144A0">
              <w:rPr>
                <w:rFonts w:ascii="Symbol" w:hAnsi="Symbol"/>
              </w:rPr>
              <w:t></w:t>
            </w:r>
            <w:r>
              <w:t xml:space="preserve">g Mycobacterium tuberculosis)/ 200 ng Pertussis toxin (PTX) at day 0 </w:t>
            </w:r>
            <w:r w:rsidR="00BA5218">
              <w:t>and day 2 post-immunization</w:t>
            </w:r>
            <w:r w:rsidR="000468F8">
              <w:t>.</w:t>
            </w:r>
          </w:p>
        </w:tc>
        <w:tc>
          <w:tcPr>
            <w:tcW w:w="1000" w:type="pct"/>
            <w:tcBorders>
              <w:top w:val="double" w:sz="4" w:space="0" w:color="auto"/>
            </w:tcBorders>
          </w:tcPr>
          <w:p w14:paraId="42D6870A" w14:textId="77777777" w:rsidR="009B1992" w:rsidRDefault="002144A0" w:rsidP="00E95E79">
            <w:r>
              <w:t>CXCR3</w:t>
            </w:r>
            <w:r w:rsidRPr="00E95E79">
              <w:rPr>
                <w:vertAlign w:val="superscript"/>
              </w:rPr>
              <w:t xml:space="preserve">-/- </w:t>
            </w:r>
            <w:r>
              <w:t xml:space="preserve">mice were susceptible to EAE </w:t>
            </w:r>
            <w:r w:rsidR="00E95E79">
              <w:t>due to the</w:t>
            </w:r>
            <w:r>
              <w:t xml:space="preserve"> impaired iNOS </w:t>
            </w:r>
            <w:r w:rsidR="000468F8">
              <w:t xml:space="preserve">expression </w:t>
            </w:r>
            <w:r w:rsidR="00E95E79">
              <w:t>and increased BBB disruption</w:t>
            </w:r>
          </w:p>
          <w:p w14:paraId="0F71CB09" w14:textId="279BB9F6" w:rsidR="00DE243A" w:rsidRPr="00DE243A" w:rsidRDefault="00DE243A" w:rsidP="00275641">
            <w:r w:rsidRPr="00DE243A">
              <w:t xml:space="preserve">(CXCR3: protective </w:t>
            </w:r>
            <w:r w:rsidR="00275641">
              <w:t>role</w:t>
            </w:r>
            <w:r w:rsidRPr="00DE243A">
              <w:t>)</w:t>
            </w:r>
          </w:p>
        </w:tc>
        <w:tc>
          <w:tcPr>
            <w:tcW w:w="1000" w:type="pct"/>
            <w:tcBorders>
              <w:top w:val="double" w:sz="4" w:space="0" w:color="auto"/>
            </w:tcBorders>
          </w:tcPr>
          <w:p w14:paraId="40671690" w14:textId="77777777" w:rsidR="009B1992" w:rsidRDefault="000468F8" w:rsidP="000468F8">
            <w:r>
              <w:t xml:space="preserve">The background, </w:t>
            </w:r>
            <w:r w:rsidR="00445A8C">
              <w:t xml:space="preserve">breeding </w:t>
            </w:r>
            <w:r>
              <w:t xml:space="preserve">and housing </w:t>
            </w:r>
            <w:r w:rsidR="00445A8C">
              <w:t>of WT and CXCR3</w:t>
            </w:r>
            <w:r w:rsidR="00445A8C" w:rsidRPr="000468F8">
              <w:rPr>
                <w:vertAlign w:val="superscript"/>
              </w:rPr>
              <w:t>-/-</w:t>
            </w:r>
            <w:r w:rsidR="00445A8C">
              <w:t xml:space="preserve"> mice </w:t>
            </w:r>
            <w:r>
              <w:t xml:space="preserve">(C57BL/6) </w:t>
            </w:r>
            <w:r w:rsidR="00445A8C">
              <w:t>were well</w:t>
            </w:r>
            <w:r>
              <w:t xml:space="preserve"> </w:t>
            </w:r>
            <w:r w:rsidR="00445A8C">
              <w:t>control</w:t>
            </w:r>
            <w:r>
              <w:t>l</w:t>
            </w:r>
            <w:r w:rsidR="00445A8C">
              <w:t>ed.</w:t>
            </w:r>
          </w:p>
          <w:p w14:paraId="1B86CB26" w14:textId="46EBEE96" w:rsidR="00DE243A" w:rsidRDefault="000468F8" w:rsidP="0021764D">
            <w:r>
              <w:t xml:space="preserve">The antigen used for </w:t>
            </w:r>
            <w:r w:rsidR="00BC5087">
              <w:t>induction of</w:t>
            </w:r>
            <w:r>
              <w:t xml:space="preserve"> EAE </w:t>
            </w:r>
            <w:r w:rsidR="0021764D">
              <w:t xml:space="preserve">was </w:t>
            </w:r>
            <w:r>
              <w:t>MOG</w:t>
            </w:r>
            <w:r w:rsidRPr="00BC5087">
              <w:rPr>
                <w:vertAlign w:val="subscript"/>
              </w:rPr>
              <w:t>35-55</w:t>
            </w:r>
            <w:r>
              <w:t>.</w:t>
            </w:r>
          </w:p>
        </w:tc>
      </w:tr>
      <w:tr w:rsidR="009B1992" w14:paraId="4127D794" w14:textId="77777777" w:rsidTr="009B1992">
        <w:tc>
          <w:tcPr>
            <w:tcW w:w="1000" w:type="pct"/>
          </w:tcPr>
          <w:p w14:paraId="436439B7" w14:textId="77777777" w:rsidR="009B1992" w:rsidRDefault="00E95E79">
            <w:r>
              <w:t>Muller et al., J. Immunol. 179:2774, 2007</w:t>
            </w:r>
          </w:p>
        </w:tc>
        <w:tc>
          <w:tcPr>
            <w:tcW w:w="1000" w:type="pct"/>
          </w:tcPr>
          <w:p w14:paraId="7706ECB5" w14:textId="714434D8" w:rsidR="009B1992" w:rsidRDefault="00E95E79" w:rsidP="00275641">
            <w:r>
              <w:t>CXCR3</w:t>
            </w:r>
            <w:r w:rsidRPr="002144A0">
              <w:rPr>
                <w:vertAlign w:val="superscript"/>
              </w:rPr>
              <w:t>-/-</w:t>
            </w:r>
            <w:r>
              <w:t xml:space="preserve"> mice (C57BL/6) were back</w:t>
            </w:r>
            <w:r w:rsidR="00275641">
              <w:t>c</w:t>
            </w:r>
            <w:r>
              <w:t>rossed fo</w:t>
            </w:r>
            <w:r w:rsidR="00BC5087">
              <w:t xml:space="preserve">r 12 generations to the </w:t>
            </w:r>
            <w:r w:rsidR="00275641">
              <w:t>WT (</w:t>
            </w:r>
            <w:r w:rsidR="00BC5087">
              <w:t>C57BL/6</w:t>
            </w:r>
            <w:r w:rsidR="00275641">
              <w:t>) mice</w:t>
            </w:r>
            <w:r w:rsidR="00BC5087">
              <w:t>.</w:t>
            </w:r>
          </w:p>
        </w:tc>
        <w:tc>
          <w:tcPr>
            <w:tcW w:w="1000" w:type="pct"/>
          </w:tcPr>
          <w:p w14:paraId="5FB3C3AE" w14:textId="568A0389" w:rsidR="009B1992" w:rsidRDefault="00E95E79" w:rsidP="002876B6">
            <w:r>
              <w:t xml:space="preserve">100 </w:t>
            </w:r>
            <w:r>
              <w:rPr>
                <w:rFonts w:ascii="Symbol" w:hAnsi="Symbol"/>
              </w:rPr>
              <w:t></w:t>
            </w:r>
            <w:r>
              <w:t xml:space="preserve">l MOG35-56 (3 mg/ml) and 100 </w:t>
            </w:r>
            <w:r w:rsidRPr="00E95E79">
              <w:rPr>
                <w:rFonts w:ascii="Symbol" w:hAnsi="Symbol"/>
              </w:rPr>
              <w:t></w:t>
            </w:r>
            <w:r>
              <w:t>l CFA with 4 mg/ml Mycobacterium tuberculosis H37R</w:t>
            </w:r>
            <w:r w:rsidR="002876B6">
              <w:t>a</w:t>
            </w:r>
            <w:r>
              <w:t xml:space="preserve"> and 500 ng PTX was repeated 2 days post-immunization</w:t>
            </w:r>
            <w:r w:rsidR="000468F8">
              <w:t>.</w:t>
            </w:r>
          </w:p>
        </w:tc>
        <w:tc>
          <w:tcPr>
            <w:tcW w:w="1000" w:type="pct"/>
          </w:tcPr>
          <w:p w14:paraId="15716EEB" w14:textId="77777777" w:rsidR="009B1992" w:rsidRDefault="00E95E79" w:rsidP="00E95E79">
            <w:r>
              <w:t>CXCR3</w:t>
            </w:r>
            <w:r w:rsidRPr="00E95E79">
              <w:rPr>
                <w:vertAlign w:val="superscript"/>
              </w:rPr>
              <w:t xml:space="preserve">-/- </w:t>
            </w:r>
            <w:r>
              <w:t xml:space="preserve">mice were susceptible </w:t>
            </w:r>
            <w:r w:rsidR="000468F8">
              <w:t xml:space="preserve">to EAE due to the reduced Treg </w:t>
            </w:r>
            <w:r>
              <w:t xml:space="preserve">cells recruitment and their interaction with effector cells. </w:t>
            </w:r>
          </w:p>
          <w:p w14:paraId="0E66C1A8" w14:textId="3C31FCBE" w:rsidR="00DE243A" w:rsidRDefault="00DE243A" w:rsidP="00275641">
            <w:r>
              <w:t xml:space="preserve">(CXCR3: protective </w:t>
            </w:r>
            <w:r w:rsidR="00275641">
              <w:t>role</w:t>
            </w:r>
            <w:r>
              <w:t>)</w:t>
            </w:r>
          </w:p>
        </w:tc>
        <w:tc>
          <w:tcPr>
            <w:tcW w:w="1000" w:type="pct"/>
          </w:tcPr>
          <w:p w14:paraId="4C1BBDEB" w14:textId="77777777" w:rsidR="009B1992" w:rsidRDefault="000468F8">
            <w:r>
              <w:t>The background, breeding and housing of WT and CXCR3</w:t>
            </w:r>
            <w:r w:rsidRPr="000468F8">
              <w:rPr>
                <w:vertAlign w:val="superscript"/>
              </w:rPr>
              <w:t>-/-</w:t>
            </w:r>
            <w:r>
              <w:t xml:space="preserve"> mice (C57BL/6) were well controlled.</w:t>
            </w:r>
          </w:p>
          <w:p w14:paraId="171FFC89" w14:textId="258EAE3A" w:rsidR="00DE243A" w:rsidRDefault="00BC5087" w:rsidP="0021764D">
            <w:r>
              <w:t xml:space="preserve">The antigen used for induction of EAE </w:t>
            </w:r>
            <w:r w:rsidR="0021764D">
              <w:t xml:space="preserve">was </w:t>
            </w:r>
            <w:r>
              <w:t>MOG</w:t>
            </w:r>
            <w:r w:rsidRPr="00BC5087">
              <w:rPr>
                <w:vertAlign w:val="subscript"/>
              </w:rPr>
              <w:t>35-55</w:t>
            </w:r>
            <w:r>
              <w:t>.</w:t>
            </w:r>
          </w:p>
        </w:tc>
      </w:tr>
      <w:tr w:rsidR="009B1992" w14:paraId="61FF4F11" w14:textId="77777777" w:rsidTr="009B1992">
        <w:tc>
          <w:tcPr>
            <w:tcW w:w="1000" w:type="pct"/>
          </w:tcPr>
          <w:p w14:paraId="3086315E" w14:textId="5289BC34" w:rsidR="009B1992" w:rsidRDefault="00122FF7">
            <w:r>
              <w:t>Kohler et al., Brain pathology 18:504, 2008</w:t>
            </w:r>
          </w:p>
        </w:tc>
        <w:tc>
          <w:tcPr>
            <w:tcW w:w="1000" w:type="pct"/>
          </w:tcPr>
          <w:p w14:paraId="2720AC81" w14:textId="3A2F62E5" w:rsidR="009B1992" w:rsidRDefault="000468F8" w:rsidP="000468F8">
            <w:r>
              <w:t>Female SJL/J mice treated with CXCR3 antagonism</w:t>
            </w:r>
            <w:r w:rsidR="00BC5087">
              <w:t xml:space="preserve"> to block CXCR3.</w:t>
            </w:r>
          </w:p>
        </w:tc>
        <w:tc>
          <w:tcPr>
            <w:tcW w:w="1000" w:type="pct"/>
          </w:tcPr>
          <w:p w14:paraId="2B86A409" w14:textId="24D38869" w:rsidR="009B1992" w:rsidRDefault="000468F8" w:rsidP="00AE0760">
            <w:r>
              <w:t xml:space="preserve">50 </w:t>
            </w:r>
            <w:r>
              <w:rPr>
                <w:rFonts w:ascii="Symbol" w:hAnsi="Symbol"/>
              </w:rPr>
              <w:t></w:t>
            </w:r>
            <w:r>
              <w:t>g PLP</w:t>
            </w:r>
            <w:r w:rsidRPr="000468F8">
              <w:rPr>
                <w:vertAlign w:val="subscript"/>
              </w:rPr>
              <w:t>139-151</w:t>
            </w:r>
            <w:r>
              <w:t xml:space="preserve"> in CFA with 0.5mg/ml Mycobacterium butyricum plus 8,33ng/ml Mycobacterium tuberculosis H37Ra and PTX on days 0 and 2</w:t>
            </w:r>
            <w:r w:rsidR="00AE0760">
              <w:t xml:space="preserve"> post-immunization</w:t>
            </w:r>
            <w:r>
              <w:t>.</w:t>
            </w:r>
          </w:p>
        </w:tc>
        <w:tc>
          <w:tcPr>
            <w:tcW w:w="1000" w:type="pct"/>
          </w:tcPr>
          <w:p w14:paraId="703C2E07" w14:textId="77777777" w:rsidR="009B1992" w:rsidRDefault="000468F8">
            <w:r>
              <w:t>Mice treated with CXCR3 antagonism inhibited effector phase of EAE.</w:t>
            </w:r>
          </w:p>
          <w:p w14:paraId="674FB892" w14:textId="46AAF85C" w:rsidR="00DE243A" w:rsidRDefault="00275641">
            <w:r>
              <w:t>(CXCR3: detrimental role</w:t>
            </w:r>
            <w:r w:rsidR="00DE243A">
              <w:t>)</w:t>
            </w:r>
          </w:p>
        </w:tc>
        <w:tc>
          <w:tcPr>
            <w:tcW w:w="1000" w:type="pct"/>
          </w:tcPr>
          <w:p w14:paraId="2AFF8FDB" w14:textId="43BE63F9" w:rsidR="009B1992" w:rsidRDefault="000468F8">
            <w:r>
              <w:t xml:space="preserve">The mice strain </w:t>
            </w:r>
            <w:r w:rsidR="00136779">
              <w:t xml:space="preserve">used was </w:t>
            </w:r>
            <w:r>
              <w:t xml:space="preserve">SJL/J </w:t>
            </w:r>
            <w:r w:rsidR="00136779">
              <w:t>background. CXCR3</w:t>
            </w:r>
            <w:r w:rsidR="00136779" w:rsidRPr="00BC5087">
              <w:rPr>
                <w:vertAlign w:val="superscript"/>
              </w:rPr>
              <w:t>-/-</w:t>
            </w:r>
            <w:r w:rsidR="00136779">
              <w:t>mice were not used for the study;</w:t>
            </w:r>
            <w:r>
              <w:t xml:space="preserve"> CXCR3 antagon</w:t>
            </w:r>
            <w:r w:rsidR="00275641">
              <w:t xml:space="preserve">ism was used for blocking CXCR3 </w:t>
            </w:r>
            <w:r>
              <w:t>signaling.</w:t>
            </w:r>
          </w:p>
          <w:p w14:paraId="1373D9AD" w14:textId="52BCD5E2" w:rsidR="000468F8" w:rsidRDefault="00BC5087" w:rsidP="00BC5087">
            <w:r>
              <w:t xml:space="preserve">The antigen used for induction of EAE </w:t>
            </w:r>
            <w:r w:rsidR="0021764D">
              <w:t>was</w:t>
            </w:r>
            <w:r>
              <w:t xml:space="preserve"> PLP</w:t>
            </w:r>
            <w:r>
              <w:rPr>
                <w:vertAlign w:val="subscript"/>
              </w:rPr>
              <w:t>139-151</w:t>
            </w:r>
            <w:r>
              <w:t>.</w:t>
            </w:r>
          </w:p>
          <w:p w14:paraId="7868A7EE" w14:textId="6F7EF616" w:rsidR="0021764D" w:rsidRDefault="0021764D" w:rsidP="00BC5087"/>
        </w:tc>
      </w:tr>
      <w:tr w:rsidR="009B1992" w14:paraId="25F2BB2A" w14:textId="77777777" w:rsidTr="009B1992">
        <w:tc>
          <w:tcPr>
            <w:tcW w:w="1000" w:type="pct"/>
          </w:tcPr>
          <w:p w14:paraId="1A8937E3" w14:textId="5CC36267" w:rsidR="009B1992" w:rsidRDefault="00BC5087">
            <w:r>
              <w:lastRenderedPageBreak/>
              <w:t>Sporici and Isselutz, Eu. J. Immunol. 40:2751 (2010)</w:t>
            </w:r>
          </w:p>
        </w:tc>
        <w:tc>
          <w:tcPr>
            <w:tcW w:w="1000" w:type="pct"/>
          </w:tcPr>
          <w:p w14:paraId="1D31CAD8" w14:textId="605F1181" w:rsidR="009B1992" w:rsidRDefault="00BC5087">
            <w:r>
              <w:t>Inbred male Lewis rats were treated with anti-CXCR3 to block CXCR3.</w:t>
            </w:r>
          </w:p>
        </w:tc>
        <w:tc>
          <w:tcPr>
            <w:tcW w:w="1000" w:type="pct"/>
          </w:tcPr>
          <w:p w14:paraId="1A3F8FF8" w14:textId="6224DC6A" w:rsidR="009B1992" w:rsidRDefault="00BC5087" w:rsidP="00BC5087">
            <w:r>
              <w:t>An emulsion consisting of guinea pig spinal cord, Mycobacterium butyricum, and mineral oil</w:t>
            </w:r>
            <w:r w:rsidR="00AE0760">
              <w:t>.</w:t>
            </w:r>
          </w:p>
        </w:tc>
        <w:tc>
          <w:tcPr>
            <w:tcW w:w="1000" w:type="pct"/>
          </w:tcPr>
          <w:p w14:paraId="3CA48DC2" w14:textId="77777777" w:rsidR="009B1992" w:rsidRDefault="00BC5087" w:rsidP="00BC5087">
            <w:r>
              <w:t>CXCR3 blockade delayed disease onset and inhibited leukocyte infiltration of CNS</w:t>
            </w:r>
            <w:r w:rsidR="00BE4E72">
              <w:t>.</w:t>
            </w:r>
          </w:p>
          <w:p w14:paraId="1382EC39" w14:textId="6D2B7B9D" w:rsidR="00DE243A" w:rsidRDefault="00DE243A" w:rsidP="00275641">
            <w:r>
              <w:t xml:space="preserve">(CXCR3: detrimental </w:t>
            </w:r>
            <w:r w:rsidR="00275641">
              <w:t>role</w:t>
            </w:r>
            <w:r>
              <w:t>)</w:t>
            </w:r>
          </w:p>
        </w:tc>
        <w:tc>
          <w:tcPr>
            <w:tcW w:w="1000" w:type="pct"/>
          </w:tcPr>
          <w:p w14:paraId="20ACF2FE" w14:textId="5E085A95" w:rsidR="00DE243A" w:rsidRDefault="00BC5087" w:rsidP="00275641">
            <w:r>
              <w:t xml:space="preserve">The mice strain </w:t>
            </w:r>
            <w:r w:rsidR="00136779">
              <w:t>used was</w:t>
            </w:r>
            <w:r>
              <w:t xml:space="preserve"> Lewis rats </w:t>
            </w:r>
            <w:r w:rsidR="00136779">
              <w:t>instead of mice. No CXCR3</w:t>
            </w:r>
            <w:r w:rsidR="00136779" w:rsidRPr="00BC5087">
              <w:rPr>
                <w:vertAlign w:val="superscript"/>
              </w:rPr>
              <w:t>-/-</w:t>
            </w:r>
            <w:r w:rsidR="00275641">
              <w:t xml:space="preserve"> rat was used for the study. </w:t>
            </w:r>
            <w:r w:rsidR="00BA5218">
              <w:t>anti-</w:t>
            </w:r>
            <w:r w:rsidR="00136779">
              <w:t>CXCR3</w:t>
            </w:r>
            <w:r w:rsidR="00275641">
              <w:t xml:space="preserve"> antibody</w:t>
            </w:r>
            <w:r w:rsidR="00136779">
              <w:t xml:space="preserve"> was used for blocking CXCR3</w:t>
            </w:r>
            <w:r w:rsidR="00BA5218">
              <w:t xml:space="preserve"> function. The</w:t>
            </w:r>
            <w:r>
              <w:t xml:space="preserve"> antigen used</w:t>
            </w:r>
            <w:r w:rsidR="00136779">
              <w:t xml:space="preserve"> </w:t>
            </w:r>
            <w:r w:rsidR="00275641">
              <w:t>was</w:t>
            </w:r>
            <w:r w:rsidR="00136779">
              <w:t xml:space="preserve"> guinea pig spinal cord</w:t>
            </w:r>
            <w:r w:rsidR="00BA5218">
              <w:t>, not commonly used antigens-MOG</w:t>
            </w:r>
            <w:r w:rsidR="00BA5218" w:rsidRPr="00BC5087">
              <w:rPr>
                <w:vertAlign w:val="subscript"/>
              </w:rPr>
              <w:t>35-</w:t>
            </w:r>
            <w:r w:rsidR="00BA5218" w:rsidRPr="00BA5218">
              <w:rPr>
                <w:vertAlign w:val="subscript"/>
              </w:rPr>
              <w:t>55</w:t>
            </w:r>
            <w:r w:rsidR="00BA5218">
              <w:rPr>
                <w:vertAlign w:val="subscript"/>
              </w:rPr>
              <w:t xml:space="preserve"> </w:t>
            </w:r>
            <w:r w:rsidR="00BA5218" w:rsidRPr="00BA5218">
              <w:t>or PLP139</w:t>
            </w:r>
            <w:r w:rsidR="00BA5218">
              <w:rPr>
                <w:vertAlign w:val="subscript"/>
              </w:rPr>
              <w:t>-151</w:t>
            </w:r>
            <w:r w:rsidR="00BA5218">
              <w:t>.</w:t>
            </w:r>
          </w:p>
        </w:tc>
      </w:tr>
      <w:tr w:rsidR="009B1992" w14:paraId="61F45BB7" w14:textId="77777777" w:rsidTr="009B1992">
        <w:tc>
          <w:tcPr>
            <w:tcW w:w="1000" w:type="pct"/>
          </w:tcPr>
          <w:p w14:paraId="6C02F945" w14:textId="263B6588" w:rsidR="009B1992" w:rsidRDefault="00DE243A">
            <w:r>
              <w:t>Lalor and Segal,</w:t>
            </w:r>
            <w:r w:rsidR="00BA5218">
              <w:t xml:space="preserve"> Eur. J. Immunol. 43:2866 (2013)</w:t>
            </w:r>
          </w:p>
        </w:tc>
        <w:tc>
          <w:tcPr>
            <w:tcW w:w="1000" w:type="pct"/>
          </w:tcPr>
          <w:p w14:paraId="4921C30D" w14:textId="5698604A" w:rsidR="009B1992" w:rsidRPr="00BA5218" w:rsidRDefault="00BA5218">
            <w:r>
              <w:t>CXCR3</w:t>
            </w:r>
            <w:r w:rsidRPr="00BC5087">
              <w:rPr>
                <w:vertAlign w:val="superscript"/>
              </w:rPr>
              <w:t>-/-</w:t>
            </w:r>
            <w:r>
              <w:t xml:space="preserve"> (C57BL/6) mice were from Dr. C. Gerard and WT mice (C57BL/6) were from NCI </w:t>
            </w:r>
            <w:r w:rsidR="00A45329">
              <w:t>(</w:t>
            </w:r>
            <w:r w:rsidR="0056116D">
              <w:t>Frederick</w:t>
            </w:r>
            <w:r w:rsidR="00A45329">
              <w:t>)</w:t>
            </w:r>
            <w:r>
              <w:t>.</w:t>
            </w:r>
          </w:p>
        </w:tc>
        <w:tc>
          <w:tcPr>
            <w:tcW w:w="1000" w:type="pct"/>
          </w:tcPr>
          <w:p w14:paraId="2F44B4A6" w14:textId="3B28B828" w:rsidR="009B1992" w:rsidRDefault="00BA5218" w:rsidP="00AE0760">
            <w:r>
              <w:t xml:space="preserve">100 </w:t>
            </w:r>
            <w:r>
              <w:rPr>
                <w:rFonts w:ascii="Symbol" w:hAnsi="Symbol"/>
              </w:rPr>
              <w:t></w:t>
            </w:r>
            <w:r>
              <w:t>g MOG</w:t>
            </w:r>
            <w:r w:rsidRPr="00DE243A">
              <w:rPr>
                <w:vertAlign w:val="subscript"/>
              </w:rPr>
              <w:t>35-55</w:t>
            </w:r>
            <w:r>
              <w:t xml:space="preserve"> containing 4 mg/ml Mycobacterium tuberculosis H37Ra, and 300 ng of PTX at day 0 and day2 post-immunization.</w:t>
            </w:r>
          </w:p>
        </w:tc>
        <w:tc>
          <w:tcPr>
            <w:tcW w:w="1000" w:type="pct"/>
          </w:tcPr>
          <w:p w14:paraId="036D9F37" w14:textId="77777777" w:rsidR="00DE243A" w:rsidRDefault="00BE4E72" w:rsidP="003B1DB0">
            <w:r>
              <w:t>CXCR3</w:t>
            </w:r>
            <w:r w:rsidRPr="00BE4E72">
              <w:rPr>
                <w:vertAlign w:val="superscript"/>
              </w:rPr>
              <w:t>-/-</w:t>
            </w:r>
            <w:r>
              <w:t xml:space="preserve"> </w:t>
            </w:r>
            <w:r w:rsidR="003B1DB0">
              <w:t xml:space="preserve">(C57BL/6) </w:t>
            </w:r>
            <w:r>
              <w:t xml:space="preserve">mice </w:t>
            </w:r>
            <w:r w:rsidR="003B1DB0">
              <w:t>and WT (C57BL/6) mice showed comparable disease incidence, the course, and degree of CNS infiltration.</w:t>
            </w:r>
          </w:p>
          <w:p w14:paraId="79D2FF7F" w14:textId="1F81A7F2" w:rsidR="003B1DB0" w:rsidRDefault="003B1DB0" w:rsidP="003B1DB0">
            <w:r>
              <w:t>(CXCR3: no significant effect)</w:t>
            </w:r>
          </w:p>
        </w:tc>
        <w:tc>
          <w:tcPr>
            <w:tcW w:w="1000" w:type="pct"/>
          </w:tcPr>
          <w:p w14:paraId="6A278161" w14:textId="7786103C" w:rsidR="00145140" w:rsidRDefault="00A45329" w:rsidP="00A45329">
            <w:r>
              <w:t>CXCR3</w:t>
            </w:r>
            <w:r w:rsidRPr="00BC5087">
              <w:rPr>
                <w:vertAlign w:val="superscript"/>
              </w:rPr>
              <w:t>-/-</w:t>
            </w:r>
            <w:r>
              <w:t xml:space="preserve"> (C57BL/6) mice and WT mice (C57BL/6) were from different sources. </w:t>
            </w:r>
            <w:r w:rsidR="00145140">
              <w:t>W</w:t>
            </w:r>
            <w:r>
              <w:t>hether the CXCR3</w:t>
            </w:r>
            <w:r w:rsidRPr="00A45329">
              <w:rPr>
                <w:vertAlign w:val="superscript"/>
              </w:rPr>
              <w:t>-/-</w:t>
            </w:r>
            <w:r>
              <w:t xml:space="preserve"> mice were backcrossed to WT mice </w:t>
            </w:r>
            <w:r w:rsidR="00374F54">
              <w:t xml:space="preserve">for at least 10 generations </w:t>
            </w:r>
            <w:r w:rsidR="00145140">
              <w:t xml:space="preserve">was not stated in Materials and Methods. </w:t>
            </w:r>
            <w:r w:rsidR="00374F54">
              <w:t>Notably, mice from d</w:t>
            </w:r>
            <w:r w:rsidR="0056116D">
              <w:t xml:space="preserve">ifferent housing and feeding regimes </w:t>
            </w:r>
            <w:r w:rsidR="00374F54">
              <w:t>may yield</w:t>
            </w:r>
            <w:r w:rsidR="0056116D">
              <w:t xml:space="preserve"> difference</w:t>
            </w:r>
            <w:r w:rsidR="00374F54">
              <w:t>s in</w:t>
            </w:r>
            <w:r w:rsidR="0056116D">
              <w:t xml:space="preserve"> microbio</w:t>
            </w:r>
            <w:r w:rsidR="00374F54">
              <w:t>ta, which are known to have a significant impact on immune responses.</w:t>
            </w:r>
          </w:p>
          <w:p w14:paraId="63CBA188" w14:textId="77777777" w:rsidR="00275641" w:rsidRDefault="0021764D" w:rsidP="00A45329">
            <w:r>
              <w:t>MOG</w:t>
            </w:r>
            <w:r w:rsidRPr="00BC5087">
              <w:rPr>
                <w:vertAlign w:val="subscript"/>
              </w:rPr>
              <w:t>35-55</w:t>
            </w:r>
            <w:r w:rsidR="00275641">
              <w:t xml:space="preserve"> was used for induction of EAE.</w:t>
            </w:r>
          </w:p>
          <w:p w14:paraId="2EA09802" w14:textId="48F495E6" w:rsidR="002876B6" w:rsidRDefault="002876B6" w:rsidP="00A45329"/>
        </w:tc>
      </w:tr>
      <w:tr w:rsidR="00DE243A" w14:paraId="7D51A26A" w14:textId="77777777" w:rsidTr="009B1992">
        <w:tc>
          <w:tcPr>
            <w:tcW w:w="1000" w:type="pct"/>
          </w:tcPr>
          <w:p w14:paraId="5F7F3B4B" w14:textId="089B4480" w:rsidR="00DE243A" w:rsidRDefault="00DE243A">
            <w:r>
              <w:lastRenderedPageBreak/>
              <w:t>Schmitz et al., Brain, Behavior and Immunity 32:186 (2013)</w:t>
            </w:r>
          </w:p>
        </w:tc>
        <w:tc>
          <w:tcPr>
            <w:tcW w:w="1000" w:type="pct"/>
          </w:tcPr>
          <w:p w14:paraId="2F12A076" w14:textId="4025A258" w:rsidR="00DE243A" w:rsidRDefault="00DE243A" w:rsidP="00DE243A">
            <w:r>
              <w:t>CXCR3</w:t>
            </w:r>
            <w:r w:rsidRPr="00BC5087">
              <w:rPr>
                <w:vertAlign w:val="superscript"/>
              </w:rPr>
              <w:t>-/-</w:t>
            </w:r>
            <w:r>
              <w:t xml:space="preserve"> (C57BL/6) mice were bred at the local animal facility; C57BL/6 control mice were purchased from Harlan Winkelmann.</w:t>
            </w:r>
          </w:p>
        </w:tc>
        <w:tc>
          <w:tcPr>
            <w:tcW w:w="1000" w:type="pct"/>
          </w:tcPr>
          <w:p w14:paraId="78A29E23" w14:textId="2A2D77FE" w:rsidR="00DE243A" w:rsidRPr="00DE243A" w:rsidRDefault="00DE243A" w:rsidP="00DE243A">
            <w:r>
              <w:t>Using the Hooke Kit</w:t>
            </w:r>
            <w:r w:rsidRPr="00DE243A">
              <w:rPr>
                <w:vertAlign w:val="superscript"/>
              </w:rPr>
              <w:t>TM</w:t>
            </w:r>
            <w:r>
              <w:t xml:space="preserve"> MOG</w:t>
            </w:r>
            <w:r w:rsidRPr="00DE243A">
              <w:rPr>
                <w:vertAlign w:val="subscript"/>
              </w:rPr>
              <w:t>35-55</w:t>
            </w:r>
            <w:r>
              <w:t xml:space="preserve">/CFA emulsion PTX (EK-0114) containing 100 </w:t>
            </w:r>
            <w:r>
              <w:rPr>
                <w:rFonts w:ascii="Symbol" w:hAnsi="Symbol"/>
              </w:rPr>
              <w:t></w:t>
            </w:r>
            <w:r>
              <w:t>g MOG</w:t>
            </w:r>
            <w:r w:rsidRPr="0021764D">
              <w:rPr>
                <w:vertAlign w:val="subscript"/>
              </w:rPr>
              <w:t>35-55</w:t>
            </w:r>
            <w:r>
              <w:t xml:space="preserve"> emulsified in 200 </w:t>
            </w:r>
            <w:r>
              <w:rPr>
                <w:rFonts w:ascii="Symbol" w:hAnsi="Symbol"/>
              </w:rPr>
              <w:t></w:t>
            </w:r>
            <w:r>
              <w:t>l CFA, and 200 ng PTX in PBS 2 and 24 h post-immunization</w:t>
            </w:r>
            <w:r w:rsidR="00043696">
              <w:t>.</w:t>
            </w:r>
          </w:p>
        </w:tc>
        <w:tc>
          <w:tcPr>
            <w:tcW w:w="1000" w:type="pct"/>
          </w:tcPr>
          <w:p w14:paraId="06ABDAC7" w14:textId="4C34F6F6" w:rsidR="00DE243A" w:rsidRDefault="00DE243A" w:rsidP="00DE243A">
            <w:r>
              <w:t>CXCR3</w:t>
            </w:r>
            <w:r w:rsidRPr="00DE243A">
              <w:rPr>
                <w:vertAlign w:val="superscript"/>
              </w:rPr>
              <w:t>-/-</w:t>
            </w:r>
            <w:r w:rsidR="002876B6">
              <w:t xml:space="preserve"> mice attenuated autoimmune-</w:t>
            </w:r>
            <w:r>
              <w:t>mediated pain phenomena.</w:t>
            </w:r>
          </w:p>
          <w:p w14:paraId="1199ABAA" w14:textId="09F4AC15" w:rsidR="00DE243A" w:rsidRDefault="00DE243A" w:rsidP="00DE243A">
            <w:r>
              <w:t>(CXCR3: detrimental effect)</w:t>
            </w:r>
          </w:p>
        </w:tc>
        <w:tc>
          <w:tcPr>
            <w:tcW w:w="1000" w:type="pct"/>
          </w:tcPr>
          <w:p w14:paraId="26D52A48" w14:textId="77777777" w:rsidR="00DE243A" w:rsidRDefault="00DE243A" w:rsidP="00DE243A">
            <w:r>
              <w:t>CXCR3</w:t>
            </w:r>
            <w:r w:rsidRPr="00BC5087">
              <w:rPr>
                <w:vertAlign w:val="superscript"/>
              </w:rPr>
              <w:t>-/-</w:t>
            </w:r>
            <w:r>
              <w:t xml:space="preserve"> (C57BL/6) mice and WT mice (C57BL/6) were bred in different places. </w:t>
            </w:r>
          </w:p>
          <w:p w14:paraId="06AA0197" w14:textId="77777777" w:rsidR="002876B6" w:rsidRDefault="002876B6" w:rsidP="002876B6">
            <w:r>
              <w:t>Whether the CXCR3</w:t>
            </w:r>
            <w:r w:rsidRPr="00A45329">
              <w:rPr>
                <w:vertAlign w:val="superscript"/>
              </w:rPr>
              <w:t>-/-</w:t>
            </w:r>
            <w:r>
              <w:t xml:space="preserve"> mice were backcrossed to WT mice for at least 10 generations was not stated in Materials and Methods. Notably, mice from different housing and feeding regimes may yield differences in microbiota, which are known to have a significant impact on immune responses.</w:t>
            </w:r>
          </w:p>
          <w:p w14:paraId="430BBB5F" w14:textId="77777777" w:rsidR="002876B6" w:rsidRDefault="002876B6" w:rsidP="002876B6">
            <w:r>
              <w:t>MOG</w:t>
            </w:r>
            <w:r w:rsidRPr="00BC5087">
              <w:rPr>
                <w:vertAlign w:val="subscript"/>
              </w:rPr>
              <w:t>35-55</w:t>
            </w:r>
            <w:r>
              <w:t xml:space="preserve"> was used for induction of EAE.</w:t>
            </w:r>
          </w:p>
          <w:p w14:paraId="4F5B517A" w14:textId="0628FF5D" w:rsidR="00DE243A" w:rsidRDefault="00C71451" w:rsidP="00C71451">
            <w:r>
              <w:t>The antigen used for induction of EAE was MOG</w:t>
            </w:r>
            <w:r w:rsidRPr="00BC5087">
              <w:rPr>
                <w:vertAlign w:val="subscript"/>
              </w:rPr>
              <w:t>35-55</w:t>
            </w:r>
            <w:r>
              <w:t>.</w:t>
            </w:r>
          </w:p>
        </w:tc>
      </w:tr>
      <w:tr w:rsidR="00DE243A" w14:paraId="249B9DE4" w14:textId="77777777" w:rsidTr="009B1992">
        <w:tc>
          <w:tcPr>
            <w:tcW w:w="1000" w:type="pct"/>
          </w:tcPr>
          <w:p w14:paraId="59A48130" w14:textId="0D3C06B6" w:rsidR="00DE243A" w:rsidRDefault="00043696" w:rsidP="00043696">
            <w:r>
              <w:t>Chung and Liao, present study</w:t>
            </w:r>
          </w:p>
        </w:tc>
        <w:tc>
          <w:tcPr>
            <w:tcW w:w="1000" w:type="pct"/>
          </w:tcPr>
          <w:p w14:paraId="16FCFE75" w14:textId="7DCF46CB" w:rsidR="00DE243A" w:rsidRDefault="00043696" w:rsidP="00043696">
            <w:r>
              <w:t>CXCR3</w:t>
            </w:r>
            <w:r w:rsidRPr="00BC5087">
              <w:rPr>
                <w:vertAlign w:val="superscript"/>
              </w:rPr>
              <w:t>-/-</w:t>
            </w:r>
            <w:r>
              <w:t xml:space="preserve"> (C57BL/6) mice were backcrossed to C57BL/6 WT mice for 10 generations. </w:t>
            </w:r>
          </w:p>
        </w:tc>
        <w:tc>
          <w:tcPr>
            <w:tcW w:w="1000" w:type="pct"/>
          </w:tcPr>
          <w:p w14:paraId="02BA9730" w14:textId="1B9C12AD" w:rsidR="00DE243A" w:rsidRDefault="00043696" w:rsidP="00043696">
            <w:r>
              <w:t xml:space="preserve">100 </w:t>
            </w:r>
            <w:r>
              <w:rPr>
                <w:rFonts w:ascii="Symbol" w:hAnsi="Symbol"/>
              </w:rPr>
              <w:t></w:t>
            </w:r>
            <w:r>
              <w:t>g of MOG</w:t>
            </w:r>
            <w:r w:rsidRPr="00043696">
              <w:rPr>
                <w:vertAlign w:val="subscript"/>
              </w:rPr>
              <w:t>35-55</w:t>
            </w:r>
            <w:r>
              <w:t xml:space="preserve"> in CFA containing 400 </w:t>
            </w:r>
            <w:r>
              <w:rPr>
                <w:rFonts w:ascii="Symbol" w:hAnsi="Symbol"/>
              </w:rPr>
              <w:t></w:t>
            </w:r>
            <w:r>
              <w:t>g of Mycobacterium tuberculosis H37Ra and 200 ng PTX on days 0 and 2 post-immunization.</w:t>
            </w:r>
          </w:p>
        </w:tc>
        <w:tc>
          <w:tcPr>
            <w:tcW w:w="1000" w:type="pct"/>
          </w:tcPr>
          <w:p w14:paraId="2D610917" w14:textId="07537814" w:rsidR="00DE243A" w:rsidRDefault="00043696" w:rsidP="00DE243A">
            <w:r>
              <w:t>CXCR3</w:t>
            </w:r>
            <w:r w:rsidRPr="00043696">
              <w:rPr>
                <w:vertAlign w:val="superscript"/>
              </w:rPr>
              <w:t>-/-</w:t>
            </w:r>
            <w:r>
              <w:t xml:space="preserve"> mice were susceptible to EAE with increased Th17 infiltrating in CNS as compared with WT mice.</w:t>
            </w:r>
            <w:r w:rsidR="002876B6">
              <w:t xml:space="preserve"> </w:t>
            </w:r>
          </w:p>
          <w:p w14:paraId="4B46C741" w14:textId="0211FE3F" w:rsidR="00043696" w:rsidRDefault="00043696" w:rsidP="002876B6">
            <w:r>
              <w:t xml:space="preserve">(CXCR3: protective </w:t>
            </w:r>
            <w:r w:rsidR="002876B6">
              <w:t>role</w:t>
            </w:r>
            <w:r>
              <w:t>)</w:t>
            </w:r>
          </w:p>
        </w:tc>
        <w:tc>
          <w:tcPr>
            <w:tcW w:w="1000" w:type="pct"/>
          </w:tcPr>
          <w:p w14:paraId="1E9941DC" w14:textId="77777777" w:rsidR="00043696" w:rsidRDefault="00043696" w:rsidP="00043696">
            <w:r>
              <w:t>The background, breeding and housing of WT and CXCR3</w:t>
            </w:r>
            <w:r w:rsidRPr="000468F8">
              <w:rPr>
                <w:vertAlign w:val="superscript"/>
              </w:rPr>
              <w:t>-/-</w:t>
            </w:r>
            <w:r>
              <w:t xml:space="preserve"> mice (C57BL/6) were well controlled.</w:t>
            </w:r>
          </w:p>
          <w:p w14:paraId="7556F901" w14:textId="426C5564" w:rsidR="00DE243A" w:rsidRDefault="00C71451" w:rsidP="00C71451">
            <w:r>
              <w:t>The antigen used for induction of EAE was MOG</w:t>
            </w:r>
            <w:r w:rsidRPr="00BC5087">
              <w:rPr>
                <w:vertAlign w:val="subscript"/>
              </w:rPr>
              <w:t>35-55</w:t>
            </w:r>
            <w:r>
              <w:t>.</w:t>
            </w:r>
          </w:p>
        </w:tc>
      </w:tr>
    </w:tbl>
    <w:p w14:paraId="766F7742" w14:textId="7EA68B92" w:rsidR="009B1992" w:rsidRDefault="009B1992"/>
    <w:sectPr w:rsidR="009B1992" w:rsidSect="009B1992">
      <w:pgSz w:w="16840" w:h="11900" w:orient="landscape"/>
      <w:pgMar w:top="1800" w:right="1440" w:bottom="180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FC33BC5" w14:textId="77777777" w:rsidR="00674398" w:rsidRDefault="00674398" w:rsidP="00674398">
      <w:r>
        <w:separator/>
      </w:r>
    </w:p>
  </w:endnote>
  <w:endnote w:type="continuationSeparator" w:id="0">
    <w:p w14:paraId="6AF22398" w14:textId="77777777" w:rsidR="00674398" w:rsidRDefault="00674398" w:rsidP="006743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FC0E407" w14:textId="77777777" w:rsidR="00674398" w:rsidRDefault="00674398" w:rsidP="00674398">
      <w:r>
        <w:separator/>
      </w:r>
    </w:p>
  </w:footnote>
  <w:footnote w:type="continuationSeparator" w:id="0">
    <w:p w14:paraId="4D0BA76D" w14:textId="77777777" w:rsidR="00674398" w:rsidRDefault="00674398" w:rsidP="0067439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embedSystemFonts/>
  <w:bordersDoNotSurroundHeader/>
  <w:bordersDoNotSurroundFooter/>
  <w:defaultTabStop w:val="720"/>
  <w:displayHorizontalDrawingGridEvery w:val="0"/>
  <w:displayVerticalDrawingGridEvery w:val="0"/>
  <w:doNotUseMarginsForDrawingGridOrigin/>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1992"/>
    <w:rsid w:val="00043696"/>
    <w:rsid w:val="000468F8"/>
    <w:rsid w:val="00122FF7"/>
    <w:rsid w:val="00136779"/>
    <w:rsid w:val="00137325"/>
    <w:rsid w:val="00145140"/>
    <w:rsid w:val="002144A0"/>
    <w:rsid w:val="0021764D"/>
    <w:rsid w:val="00275641"/>
    <w:rsid w:val="002876B6"/>
    <w:rsid w:val="00374F54"/>
    <w:rsid w:val="003B1DB0"/>
    <w:rsid w:val="00445A8C"/>
    <w:rsid w:val="0056116D"/>
    <w:rsid w:val="00630B48"/>
    <w:rsid w:val="00674398"/>
    <w:rsid w:val="00801B12"/>
    <w:rsid w:val="0083242F"/>
    <w:rsid w:val="009B1992"/>
    <w:rsid w:val="00A305FB"/>
    <w:rsid w:val="00A45329"/>
    <w:rsid w:val="00AE0760"/>
    <w:rsid w:val="00BA5218"/>
    <w:rsid w:val="00BC5087"/>
    <w:rsid w:val="00BE4E72"/>
    <w:rsid w:val="00C71451"/>
    <w:rsid w:val="00DE243A"/>
    <w:rsid w:val="00E95E7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oNotEmbedSmartTags/>
  <w:decimalSymbol w:val="."/>
  <w:listSeparator w:val=","/>
  <w14:docId w14:val="6A0374CD"/>
  <w14:defaultImageDpi w14:val="300"/>
  <w15:docId w15:val="{89BD7854-7AA1-4660-AB3A-E063757BC7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semiHidden/>
    <w:rsid w:val="00897B62"/>
    <w:rPr>
      <w:rFonts w:ascii="Lucida Grande" w:hAnsi="Lucida Grande"/>
      <w:sz w:val="18"/>
      <w:szCs w:val="18"/>
    </w:rPr>
  </w:style>
  <w:style w:type="table" w:styleId="a4">
    <w:name w:val="Table Grid"/>
    <w:basedOn w:val="a1"/>
    <w:uiPriority w:val="59"/>
    <w:rsid w:val="009B199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5">
    <w:name w:val="Table Theme"/>
    <w:basedOn w:val="a1"/>
    <w:uiPriority w:val="99"/>
    <w:unhideWhenUsed/>
    <w:rsid w:val="009B199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
    <w:name w:val="Table Grid 1"/>
    <w:basedOn w:val="a1"/>
    <w:uiPriority w:val="99"/>
    <w:unhideWhenUsed/>
    <w:rsid w:val="009B1992"/>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StylePr>
    <w:tblStylePr w:type="lastCol">
      <w:rPr>
        <w:i/>
        <w:iCs/>
      </w:rPr>
    </w:tblStylePr>
  </w:style>
  <w:style w:type="paragraph" w:styleId="a6">
    <w:name w:val="header"/>
    <w:basedOn w:val="a"/>
    <w:link w:val="a7"/>
    <w:uiPriority w:val="99"/>
    <w:unhideWhenUsed/>
    <w:rsid w:val="00674398"/>
    <w:pPr>
      <w:tabs>
        <w:tab w:val="center" w:pos="4153"/>
        <w:tab w:val="right" w:pos="8306"/>
      </w:tabs>
      <w:snapToGrid w:val="0"/>
    </w:pPr>
    <w:rPr>
      <w:sz w:val="20"/>
      <w:szCs w:val="20"/>
    </w:rPr>
  </w:style>
  <w:style w:type="character" w:customStyle="1" w:styleId="a7">
    <w:name w:val="頁首 字元"/>
    <w:basedOn w:val="a0"/>
    <w:link w:val="a6"/>
    <w:uiPriority w:val="99"/>
    <w:rsid w:val="00674398"/>
    <w:rPr>
      <w:sz w:val="20"/>
      <w:szCs w:val="20"/>
      <w:lang w:eastAsia="en-US"/>
    </w:rPr>
  </w:style>
  <w:style w:type="paragraph" w:styleId="a8">
    <w:name w:val="footer"/>
    <w:basedOn w:val="a"/>
    <w:link w:val="a9"/>
    <w:uiPriority w:val="99"/>
    <w:unhideWhenUsed/>
    <w:rsid w:val="00674398"/>
    <w:pPr>
      <w:tabs>
        <w:tab w:val="center" w:pos="4153"/>
        <w:tab w:val="right" w:pos="8306"/>
      </w:tabs>
      <w:snapToGrid w:val="0"/>
    </w:pPr>
    <w:rPr>
      <w:sz w:val="20"/>
      <w:szCs w:val="20"/>
    </w:rPr>
  </w:style>
  <w:style w:type="character" w:customStyle="1" w:styleId="a9">
    <w:name w:val="頁尾 字元"/>
    <w:basedOn w:val="a0"/>
    <w:link w:val="a8"/>
    <w:uiPriority w:val="99"/>
    <w:rsid w:val="00674398"/>
    <w:rPr>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687</Words>
  <Characters>3917</Characters>
  <Application>Microsoft Office Word</Application>
  <DocSecurity>0</DocSecurity>
  <Lines>32</Lines>
  <Paragraphs>9</Paragraphs>
  <ScaleCrop>false</ScaleCrop>
  <Company/>
  <LinksUpToDate>false</LinksUpToDate>
  <CharactersWithSpaces>45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iao</dc:creator>
  <cp:keywords/>
  <dc:description/>
  <cp:lastModifiedBy>USER</cp:lastModifiedBy>
  <cp:revision>3</cp:revision>
  <dcterms:created xsi:type="dcterms:W3CDTF">2015-11-24T01:54:00Z</dcterms:created>
  <dcterms:modified xsi:type="dcterms:W3CDTF">2016-04-03T05:17:00Z</dcterms:modified>
</cp:coreProperties>
</file>